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Primers utilized to generate anti-DENV scFv used in this study.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45.0" w:type="dxa"/>
        <w:jc w:val="left"/>
        <w:tblInd w:w="2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85"/>
        <w:gridCol w:w="6585"/>
        <w:gridCol w:w="1275"/>
        <w:tblGridChange w:id="0">
          <w:tblGrid>
            <w:gridCol w:w="1785"/>
            <w:gridCol w:w="6585"/>
            <w:gridCol w:w="1275"/>
          </w:tblGrid>
        </w:tblGridChange>
      </w:tblGrid>
      <w:tr>
        <w:trPr>
          <w:trHeight w:val="640" w:hRule="atLeast"/>
        </w:trPr>
        <w:tc>
          <w:tcPr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</w:t>
            </w:r>
          </w:p>
        </w:tc>
        <w:tc>
          <w:tcPr>
            <w:tcBorders>
              <w:top w:color="000000" w:space="0" w:sz="18" w:val="single"/>
              <w:bottom w:color="000000" w:space="0" w:sz="18" w:val="single"/>
              <w:right w:color="000000" w:space="0" w:sz="1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Sequence, 5’ to 3’</w:t>
            </w:r>
          </w:p>
        </w:tc>
        <w:tc>
          <w:tcPr>
            <w:tcBorders>
              <w:top w:color="000000" w:space="0" w:sz="18" w:val="single"/>
              <w:bottom w:color="000000" w:space="0" w:sz="18" w:val="single"/>
              <w:right w:color="000000" w:space="0" w:sz="1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trHeight w:val="16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dTomato marker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4.1A</w:t>
            </w:r>
          </w:p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4.1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CGGTACGATCCACCGGTCGCCACCATGGTGAGCAAGGGCGAGGAGGTCATCAAAGAGT</w:t>
            </w:r>
          </w:p>
          <w:p w:rsidR="00000000" w:rsidDel="00000000" w:rsidP="00000000" w:rsidRDefault="00000000" w:rsidRPr="00000000" w14:paraId="0000000D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GTATGGCTGATTATGATCTAGAGTCGCGGCCGCCTACTTGTACAGCTCGTCCATGCC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-</w:t>
            </w:r>
          </w:p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thesized vector</w:t>
            </w:r>
          </w:p>
        </w:tc>
      </w:tr>
      <w:tr>
        <w:trPr>
          <w:trHeight w:val="16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boxypeptidase promoter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2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7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GGTTAATTCGAGCTCGCCCGGGGTCCTAGGGAATTCGTCAATAAAAAAATACGTTCAA</w:t>
            </w:r>
          </w:p>
          <w:p w:rsidR="00000000" w:rsidDel="00000000" w:rsidP="00000000" w:rsidRDefault="00000000" w:rsidRPr="00000000" w14:paraId="00000018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CCTCGCCCTTGCTCACCATGTTTAAACTTTCCCAACTAACCGATACACACTAACCT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omi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e. aegypt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NA</w:t>
            </w:r>
          </w:p>
        </w:tc>
      </w:tr>
      <w:tr>
        <w:trPr>
          <w:trHeight w:val="162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FP marker</w:t>
            </w:r>
          </w:p>
          <w:p w:rsidR="00000000" w:rsidDel="00000000" w:rsidP="00000000" w:rsidRDefault="00000000" w:rsidRPr="00000000" w14:paraId="0000001B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3A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3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GTGTATCGGTTAGTTGGGAAAGTTTAAACATGGTGAGCAAGGGCGAGGAGCTGTTCAC</w:t>
            </w:r>
          </w:p>
          <w:p w:rsidR="00000000" w:rsidDel="00000000" w:rsidP="00000000" w:rsidRDefault="00000000" w:rsidRPr="00000000" w14:paraId="0000001F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ATTTGTTATTTTAAAAACGATTCATTCTAGTTAATTAATTACTTGTACAGCTCGTCCATGC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Mos[3xP3-eGFP]</w:t>
            </w:r>
          </w:p>
        </w:tc>
      </w:tr>
      <w:tr>
        <w:trPr>
          <w:trHeight w:val="18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10 3’ UTR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4A</w:t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84.4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CGAGCTGTACAAGTAATTAATTAACTAGAATGAATCGTTTTTAAAATAACAAAT</w:t>
            </w:r>
          </w:p>
          <w:p w:rsidR="00000000" w:rsidDel="00000000" w:rsidP="00000000" w:rsidRDefault="00000000" w:rsidRPr="00000000" w14:paraId="00000028">
            <w:pPr>
              <w:spacing w:after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CCCGGGCGAGCTCGAATTGGCGCGCCCGGCCGTTAACTCGAATCGCTATCCAAG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JFRC81-10XUAS-IVS-Syn21-GFP-p10</w:t>
            </w:r>
          </w:p>
        </w:tc>
      </w:tr>
      <w:tr>
        <w:trPr>
          <w:trHeight w:val="18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(4)-S linker</w:t>
            </w:r>
          </w:p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4B.C1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4B.C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CGGTCAGGGAACCAAAGTGGATATTAAGGGCGGTTCCGGTGGCAGCGGCGGCTCCGGTGGCAGCTACCCCTACGACGTGCCCG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TTATTTTAAAAACGATTCATTCTAGTTAATTAATCAGGCGTAATCTGGCACGTCGTA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in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SBP-His] vector</w:t>
            </w:r>
          </w:p>
        </w:tc>
      </w:tr>
    </w:tbl>
    <w:p w:rsidR="00000000" w:rsidDel="00000000" w:rsidP="00000000" w:rsidRDefault="00000000" w:rsidRPr="00000000" w14:paraId="00000034">
      <w:pPr>
        <w:keepNext w:val="1"/>
        <w:spacing w:after="60" w:before="240" w:line="276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